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59F446" w14:textId="7CEED7B9" w:rsidR="00607C1E" w:rsidRPr="001E2A22" w:rsidRDefault="00607C1E" w:rsidP="00607C1E">
      <w:r w:rsidRPr="001E2A22">
        <w:rPr>
          <w:b/>
        </w:rPr>
        <w:t xml:space="preserve">Table </w:t>
      </w:r>
      <w:r>
        <w:rPr>
          <w:b/>
        </w:rPr>
        <w:t>S</w:t>
      </w:r>
      <w:r w:rsidRPr="001E2A22">
        <w:rPr>
          <w:b/>
        </w:rPr>
        <w:t xml:space="preserve">2. </w:t>
      </w:r>
      <w:r w:rsidRPr="00607C1E">
        <w:rPr>
          <w:b/>
        </w:rPr>
        <w:t xml:space="preserve">Survival </w:t>
      </w:r>
      <w:r w:rsidR="000E601B">
        <w:rPr>
          <w:b/>
        </w:rPr>
        <w:t xml:space="preserve">one </w:t>
      </w:r>
      <w:r w:rsidR="00D34643">
        <w:rPr>
          <w:b/>
        </w:rPr>
        <w:t>DPC</w:t>
      </w:r>
      <w:r w:rsidRPr="00607C1E">
        <w:rPr>
          <w:b/>
        </w:rPr>
        <w:t>.</w:t>
      </w:r>
      <w:r>
        <w:t xml:space="preserve"> </w:t>
      </w:r>
      <w:r w:rsidRPr="001E2A22">
        <w:t>The effect of genotype and prim</w:t>
      </w:r>
      <w:r w:rsidR="00E716B0">
        <w:t>ary exposure</w:t>
      </w:r>
      <w:r w:rsidRPr="001E2A22">
        <w:t xml:space="preserve"> treatment (Ringer’s (R), </w:t>
      </w:r>
      <w:r w:rsidRPr="001E2A22">
        <w:rPr>
          <w:i/>
        </w:rPr>
        <w:t xml:space="preserve">L. lactis </w:t>
      </w:r>
      <w:r w:rsidRPr="001E2A22">
        <w:t xml:space="preserve">(L), or </w:t>
      </w:r>
      <w:r w:rsidRPr="001E2A22">
        <w:rPr>
          <w:i/>
        </w:rPr>
        <w:t xml:space="preserve">P. entomophila </w:t>
      </w:r>
      <w:r w:rsidRPr="001E2A22">
        <w:t xml:space="preserve">(P)) on fly survival 24 hours after injection with either Ringer’s solution (R), </w:t>
      </w:r>
      <w:r w:rsidRPr="001E2A22">
        <w:rPr>
          <w:i/>
        </w:rPr>
        <w:t xml:space="preserve">L. lactis </w:t>
      </w:r>
      <w:r w:rsidRPr="001E2A22">
        <w:t xml:space="preserve">(L), or </w:t>
      </w:r>
      <w:r w:rsidRPr="001E2A22">
        <w:rPr>
          <w:i/>
        </w:rPr>
        <w:t xml:space="preserve">P. entomophila </w:t>
      </w:r>
      <w:r w:rsidRPr="001E2A22">
        <w:t>(P). The first of the two letters (R, L or P) denotes the prim</w:t>
      </w:r>
      <w:r w:rsidR="00E716B0">
        <w:t>ary exposure</w:t>
      </w:r>
      <w:r w:rsidRPr="001E2A22">
        <w:t xml:space="preserve"> treatment where bacteria were heat-killed and the second of the two letters is the challenge treatment where live bacteria were injected. </w:t>
      </w:r>
    </w:p>
    <w:p w14:paraId="0EFD1113" w14:textId="77777777" w:rsidR="00607C1E" w:rsidRPr="001E2A22" w:rsidRDefault="00607C1E" w:rsidP="00607C1E"/>
    <w:tbl>
      <w:tblPr>
        <w:tblW w:w="9588" w:type="dxa"/>
        <w:tblInd w:w="108" w:type="dxa"/>
        <w:tblLook w:val="04A0" w:firstRow="1" w:lastRow="0" w:firstColumn="1" w:lastColumn="0" w:noHBand="0" w:noVBand="1"/>
      </w:tblPr>
      <w:tblGrid>
        <w:gridCol w:w="1500"/>
        <w:gridCol w:w="2360"/>
        <w:gridCol w:w="520"/>
        <w:gridCol w:w="1012"/>
        <w:gridCol w:w="1060"/>
        <w:gridCol w:w="1143"/>
        <w:gridCol w:w="980"/>
        <w:gridCol w:w="1013"/>
      </w:tblGrid>
      <w:tr w:rsidR="00607C1E" w:rsidRPr="001E2A22" w14:paraId="14666BB7" w14:textId="77777777" w:rsidTr="00B752F6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4D21B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D253C" w14:textId="77777777" w:rsidR="00607C1E" w:rsidRPr="001E2A22" w:rsidRDefault="00607C1E" w:rsidP="00607C1E">
            <w:pPr>
              <w:rPr>
                <w:rFonts w:eastAsia="Times New Roman"/>
                <w:i/>
                <w:iCs/>
                <w:color w:val="000000"/>
              </w:rPr>
            </w:pPr>
            <w:r w:rsidRPr="001E2A22">
              <w:rPr>
                <w:rFonts w:eastAsia="Times New Roman"/>
                <w:i/>
                <w:iCs/>
                <w:color w:val="000000"/>
              </w:rPr>
              <w:t>Tested effect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A36F4" w14:textId="77777777" w:rsidR="00607C1E" w:rsidRPr="001E2A22" w:rsidRDefault="00607C1E" w:rsidP="00607C1E">
            <w:pPr>
              <w:rPr>
                <w:rFonts w:eastAsia="Times New Roman"/>
                <w:i/>
                <w:iCs/>
                <w:color w:val="000000"/>
              </w:rPr>
            </w:pPr>
            <w:r w:rsidRPr="001E2A22">
              <w:rPr>
                <w:rFonts w:eastAsia="Times New Roman"/>
                <w:i/>
                <w:iCs/>
                <w:color w:val="000000"/>
              </w:rPr>
              <w:t>Df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B0569" w14:textId="77777777" w:rsidR="00607C1E" w:rsidRPr="001E2A22" w:rsidRDefault="00607C1E" w:rsidP="00607C1E">
            <w:pPr>
              <w:rPr>
                <w:rFonts w:eastAsia="Times New Roman"/>
                <w:i/>
                <w:iCs/>
                <w:color w:val="000000"/>
              </w:rPr>
            </w:pPr>
            <w:r w:rsidRPr="001E2A22">
              <w:rPr>
                <w:rFonts w:eastAsia="Times New Roman"/>
                <w:i/>
                <w:iCs/>
                <w:color w:val="000000"/>
              </w:rPr>
              <w:t>Dev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B4DA9" w14:textId="77777777" w:rsidR="00607C1E" w:rsidRPr="001E2A22" w:rsidRDefault="00607C1E" w:rsidP="00607C1E">
            <w:pPr>
              <w:rPr>
                <w:rFonts w:eastAsia="Times New Roman"/>
                <w:i/>
                <w:iCs/>
                <w:color w:val="000000"/>
              </w:rPr>
            </w:pPr>
            <w:r w:rsidRPr="001E2A22">
              <w:rPr>
                <w:rFonts w:eastAsia="Times New Roman"/>
                <w:i/>
                <w:iCs/>
                <w:color w:val="000000"/>
              </w:rPr>
              <w:t>Resid.df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F0EEF" w14:textId="77777777" w:rsidR="00607C1E" w:rsidRPr="001E2A22" w:rsidRDefault="00607C1E" w:rsidP="00607C1E">
            <w:pPr>
              <w:rPr>
                <w:rFonts w:eastAsia="Times New Roman"/>
                <w:i/>
                <w:iCs/>
                <w:color w:val="000000"/>
              </w:rPr>
            </w:pPr>
            <w:r w:rsidRPr="001E2A22">
              <w:rPr>
                <w:rFonts w:eastAsia="Times New Roman"/>
                <w:i/>
                <w:iCs/>
                <w:color w:val="000000"/>
              </w:rPr>
              <w:t>Resid.dev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CA5B1" w14:textId="77777777" w:rsidR="00607C1E" w:rsidRPr="001E2A22" w:rsidRDefault="00607C1E" w:rsidP="00607C1E">
            <w:pPr>
              <w:rPr>
                <w:rFonts w:eastAsia="Times New Roman"/>
                <w:i/>
                <w:iCs/>
                <w:color w:val="000000"/>
              </w:rPr>
            </w:pPr>
            <w:r w:rsidRPr="001E2A22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39FD" w14:textId="77777777" w:rsidR="00607C1E" w:rsidRPr="001E2A22" w:rsidRDefault="00607C1E" w:rsidP="00607C1E">
            <w:pPr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607C1E" w:rsidRPr="001E2A22" w14:paraId="1CBA0F73" w14:textId="77777777" w:rsidTr="00B752F6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05ED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Model 1</w:t>
            </w:r>
            <w:r>
              <w:rPr>
                <w:rFonts w:eastAsia="Times New Roman"/>
                <w:color w:val="000000"/>
              </w:rPr>
              <w:t>a</w:t>
            </w:r>
            <w:r w:rsidRPr="001E2A22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22A6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Genotype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1412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C13D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10.5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4509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381E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19.1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CC89" w14:textId="77777777" w:rsidR="00607C1E" w:rsidRPr="001E2A22" w:rsidRDefault="00607C1E" w:rsidP="00607C1E">
            <w:pPr>
              <w:rPr>
                <w:rFonts w:eastAsia="Times New Roman"/>
                <w:b/>
                <w:bCs/>
                <w:color w:val="000000"/>
              </w:rPr>
            </w:pPr>
            <w:r w:rsidRPr="001E2A22">
              <w:rPr>
                <w:rFonts w:eastAsia="Times New Roman"/>
                <w:b/>
                <w:bCs/>
                <w:color w:val="000000"/>
              </w:rPr>
              <w:t>0.0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8480" w14:textId="77777777" w:rsidR="00607C1E" w:rsidRPr="001E2A22" w:rsidRDefault="00607C1E" w:rsidP="00607C1E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607C1E" w:rsidRPr="001E2A22" w14:paraId="73816DAB" w14:textId="77777777" w:rsidTr="00B752F6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664D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R-L vs L-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624E" w14:textId="7B522B25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Prim</w:t>
            </w:r>
            <w:r w:rsidR="0099630C">
              <w:rPr>
                <w:rFonts w:eastAsia="Times New Roman"/>
                <w:color w:val="000000"/>
              </w:rPr>
              <w:t>ary</w:t>
            </w:r>
            <w:bookmarkStart w:id="0" w:name="_GoBack"/>
            <w:bookmarkEnd w:id="0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0502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D9D2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31AF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E06A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19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142E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0219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</w:p>
        </w:tc>
      </w:tr>
      <w:tr w:rsidR="00607C1E" w:rsidRPr="001E2A22" w14:paraId="7737C4A0" w14:textId="77777777" w:rsidTr="00B752F6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2B3D" w14:textId="77777777" w:rsidR="00607C1E" w:rsidRPr="001E2A22" w:rsidRDefault="00607C1E" w:rsidP="00607C1E">
            <w:pPr>
              <w:rPr>
                <w:rFonts w:eastAsia="Times New Roman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8F36" w14:textId="7A0BF5FD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Genotype x Prim</w:t>
            </w:r>
            <w:r w:rsidR="0099630C">
              <w:rPr>
                <w:rFonts w:eastAsia="Times New Roman"/>
                <w:color w:val="000000"/>
              </w:rPr>
              <w:t>ar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F278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B5FF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A74B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AFCD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18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3737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40D4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</w:p>
        </w:tc>
      </w:tr>
      <w:tr w:rsidR="00607C1E" w:rsidRPr="001E2A22" w14:paraId="15AC2508" w14:textId="77777777" w:rsidTr="00B752F6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F367F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A7016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B06E9" w14:textId="77777777" w:rsidR="00607C1E" w:rsidRPr="001E2A22" w:rsidRDefault="00607C1E" w:rsidP="00607C1E">
            <w:pPr>
              <w:rPr>
                <w:rFonts w:eastAsia="Times New Roman"/>
                <w:i/>
                <w:iCs/>
                <w:color w:val="000000"/>
              </w:rPr>
            </w:pPr>
            <w:r w:rsidRPr="001E2A22">
              <w:rPr>
                <w:rFonts w:eastAsia="Times New Roman"/>
                <w:i/>
                <w:iCs/>
                <w:color w:val="000000"/>
              </w:rPr>
              <w:t>Df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4E97E" w14:textId="77777777" w:rsidR="00607C1E" w:rsidRPr="001E2A22" w:rsidRDefault="00607C1E" w:rsidP="00607C1E">
            <w:pPr>
              <w:rPr>
                <w:rFonts w:eastAsia="Times New Roman"/>
                <w:i/>
                <w:iCs/>
                <w:color w:val="000000"/>
              </w:rPr>
            </w:pPr>
            <w:r w:rsidRPr="001E2A22">
              <w:rPr>
                <w:rFonts w:eastAsia="Times New Roman"/>
                <w:i/>
                <w:iCs/>
                <w:color w:val="000000"/>
              </w:rPr>
              <w:t>Dev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E603D" w14:textId="77777777" w:rsidR="00607C1E" w:rsidRPr="001E2A22" w:rsidRDefault="00607C1E" w:rsidP="00607C1E">
            <w:pPr>
              <w:rPr>
                <w:rFonts w:eastAsia="Times New Roman"/>
                <w:i/>
                <w:iCs/>
                <w:color w:val="000000"/>
              </w:rPr>
            </w:pPr>
            <w:r w:rsidRPr="001E2A22">
              <w:rPr>
                <w:rFonts w:eastAsia="Times New Roman"/>
                <w:i/>
                <w:iCs/>
                <w:color w:val="000000"/>
              </w:rPr>
              <w:t>Resid.df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ED95B" w14:textId="77777777" w:rsidR="00607C1E" w:rsidRPr="001E2A22" w:rsidRDefault="00607C1E" w:rsidP="00607C1E">
            <w:pPr>
              <w:rPr>
                <w:rFonts w:eastAsia="Times New Roman"/>
                <w:i/>
                <w:iCs/>
                <w:color w:val="000000"/>
              </w:rPr>
            </w:pPr>
            <w:r w:rsidRPr="001E2A22">
              <w:rPr>
                <w:rFonts w:eastAsia="Times New Roman"/>
                <w:i/>
                <w:iCs/>
                <w:color w:val="000000"/>
              </w:rPr>
              <w:t>Resid.dev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53FB1" w14:textId="77777777" w:rsidR="00607C1E" w:rsidRPr="001E2A22" w:rsidRDefault="00607C1E" w:rsidP="00607C1E">
            <w:pPr>
              <w:rPr>
                <w:rFonts w:eastAsia="Times New Roman"/>
                <w:i/>
                <w:iCs/>
                <w:color w:val="000000"/>
              </w:rPr>
            </w:pPr>
            <w:r w:rsidRPr="001E2A22">
              <w:rPr>
                <w:rFonts w:eastAsia="Times New Roman"/>
                <w:i/>
                <w:iCs/>
                <w:color w:val="000000"/>
              </w:rPr>
              <w:t>F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935A7" w14:textId="77777777" w:rsidR="00607C1E" w:rsidRPr="001E2A22" w:rsidRDefault="00607C1E" w:rsidP="00607C1E">
            <w:pPr>
              <w:rPr>
                <w:rFonts w:eastAsia="Times New Roman"/>
                <w:i/>
                <w:iCs/>
                <w:color w:val="000000"/>
              </w:rPr>
            </w:pPr>
            <w:r w:rsidRPr="001E2A22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</w:tr>
      <w:tr w:rsidR="00607C1E" w:rsidRPr="001E2A22" w14:paraId="13CCBBB4" w14:textId="77777777" w:rsidTr="00B752F6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63D3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Model 1</w:t>
            </w:r>
            <w:r>
              <w:rPr>
                <w:rFonts w:eastAsia="Times New Roman"/>
                <w:color w:val="000000"/>
              </w:rPr>
              <w:t>b</w:t>
            </w:r>
            <w:r w:rsidRPr="001E2A22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46CE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Genotyp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2CAC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822C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52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BAF5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3547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87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AA54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10.0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2193" w14:textId="77777777" w:rsidR="00607C1E" w:rsidRPr="001E2A22" w:rsidRDefault="00607C1E" w:rsidP="00607C1E">
            <w:pPr>
              <w:rPr>
                <w:rFonts w:eastAsia="Times New Roman"/>
                <w:b/>
                <w:bCs/>
                <w:color w:val="000000"/>
              </w:rPr>
            </w:pPr>
            <w:r w:rsidRPr="001E2A22">
              <w:rPr>
                <w:rFonts w:eastAsia="Times New Roman"/>
                <w:b/>
                <w:bCs/>
                <w:color w:val="000000"/>
              </w:rPr>
              <w:t>&lt;0.0001</w:t>
            </w:r>
          </w:p>
        </w:tc>
      </w:tr>
      <w:tr w:rsidR="00607C1E" w:rsidRPr="001E2A22" w14:paraId="040470CE" w14:textId="77777777" w:rsidTr="00B752F6">
        <w:trPr>
          <w:trHeight w:val="320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9DD1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R-P vs P-P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21F6" w14:textId="5F7D24BF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Prim</w:t>
            </w:r>
            <w:r w:rsidR="0099630C">
              <w:rPr>
                <w:rFonts w:eastAsia="Times New Roman"/>
                <w:color w:val="000000"/>
              </w:rPr>
              <w:t>ary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9555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DC34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4.95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C0B0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D4E9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82.88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D897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2.82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12EB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0.1</w:t>
            </w:r>
          </w:p>
        </w:tc>
      </w:tr>
      <w:tr w:rsidR="00607C1E" w:rsidRPr="001E2A22" w14:paraId="432E9ED9" w14:textId="77777777" w:rsidTr="00B752F6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8417D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52A28" w14:textId="6FC906DE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Genotype x Pri</w:t>
            </w:r>
            <w:r w:rsidR="0099630C">
              <w:rPr>
                <w:rFonts w:eastAsia="Times New Roman"/>
                <w:color w:val="000000"/>
              </w:rPr>
              <w:t>mary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F20E4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D9515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3.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D20B2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C0CE1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79.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6E0C3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98E8E" w14:textId="77777777" w:rsidR="00607C1E" w:rsidRPr="001E2A22" w:rsidRDefault="00607C1E" w:rsidP="00607C1E">
            <w:pPr>
              <w:rPr>
                <w:rFonts w:eastAsia="Times New Roman"/>
                <w:color w:val="000000"/>
              </w:rPr>
            </w:pPr>
            <w:r w:rsidRPr="001E2A22">
              <w:rPr>
                <w:rFonts w:eastAsia="Times New Roman"/>
                <w:color w:val="000000"/>
              </w:rPr>
              <w:t>0.59</w:t>
            </w:r>
          </w:p>
        </w:tc>
      </w:tr>
    </w:tbl>
    <w:p w14:paraId="5D700A3F" w14:textId="77777777" w:rsidR="000D7445" w:rsidRDefault="0099630C" w:rsidP="00607C1E"/>
    <w:sectPr w:rsidR="000D7445" w:rsidSect="0070273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C1E"/>
    <w:rsid w:val="000168B9"/>
    <w:rsid w:val="00060704"/>
    <w:rsid w:val="000E601B"/>
    <w:rsid w:val="003F4CAD"/>
    <w:rsid w:val="00607C1E"/>
    <w:rsid w:val="00671A1F"/>
    <w:rsid w:val="006F5479"/>
    <w:rsid w:val="00702736"/>
    <w:rsid w:val="0099630C"/>
    <w:rsid w:val="00C808C5"/>
    <w:rsid w:val="00D34643"/>
    <w:rsid w:val="00E71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A7FE6D"/>
  <w14:defaultImageDpi w14:val="32767"/>
  <w15:chartTrackingRefBased/>
  <w15:docId w15:val="{DEA8A8B9-C437-C842-9CB2-A5DB2A61C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07C1E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</dc:creator>
  <cp:keywords/>
  <dc:description/>
  <cp:lastModifiedBy>Soph</cp:lastModifiedBy>
  <cp:revision>5</cp:revision>
  <dcterms:created xsi:type="dcterms:W3CDTF">2018-07-23T12:11:00Z</dcterms:created>
  <dcterms:modified xsi:type="dcterms:W3CDTF">2018-11-15T13:56:00Z</dcterms:modified>
</cp:coreProperties>
</file>